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341" w:rsidRPr="00F067C6" w:rsidRDefault="006C4341" w:rsidP="006C4341">
      <w:pPr>
        <w:spacing w:line="240" w:lineRule="auto"/>
        <w:jc w:val="left"/>
        <w:rPr>
          <w:b/>
          <w:color w:val="000000" w:themeColor="text1"/>
        </w:rPr>
      </w:pPr>
      <w:r w:rsidRPr="00F067C6">
        <w:rPr>
          <w:b/>
          <w:color w:val="000000" w:themeColor="text1"/>
        </w:rPr>
        <w:t xml:space="preserve">Table S2. </w:t>
      </w:r>
      <w:r w:rsidR="00F067C6" w:rsidRPr="00F067C6">
        <w:rPr>
          <w:b/>
          <w:color w:val="000000" w:themeColor="text1"/>
        </w:rPr>
        <w:t xml:space="preserve">Antibodies used in </w:t>
      </w:r>
      <w:proofErr w:type="spellStart"/>
      <w:r w:rsidR="00F067C6" w:rsidRPr="00F067C6">
        <w:rPr>
          <w:b/>
          <w:color w:val="000000" w:themeColor="text1"/>
        </w:rPr>
        <w:t>Matix</w:t>
      </w:r>
      <w:proofErr w:type="spellEnd"/>
      <w:r w:rsidR="00F067C6" w:rsidRPr="00F067C6">
        <w:rPr>
          <w:b/>
          <w:color w:val="000000" w:themeColor="text1"/>
        </w:rPr>
        <w:t xml:space="preserve"> ChIP</w:t>
      </w:r>
    </w:p>
    <w:p w:rsidR="006C4341" w:rsidRDefault="006C4341" w:rsidP="006C4341">
      <w:pPr>
        <w:spacing w:line="240" w:lineRule="auto"/>
        <w:jc w:val="left"/>
        <w:rPr>
          <w:color w:val="000000" w:themeColor="text1"/>
        </w:rPr>
      </w:pPr>
    </w:p>
    <w:tbl>
      <w:tblPr>
        <w:tblStyle w:val="TableGrid"/>
        <w:tblW w:w="0" w:type="auto"/>
        <w:tblInd w:w="-702" w:type="dxa"/>
        <w:tblLayout w:type="fixed"/>
        <w:tblLook w:val="04A0"/>
      </w:tblPr>
      <w:tblGrid>
        <w:gridCol w:w="843"/>
        <w:gridCol w:w="687"/>
        <w:gridCol w:w="2340"/>
        <w:gridCol w:w="1710"/>
        <w:gridCol w:w="2520"/>
        <w:gridCol w:w="2430"/>
      </w:tblGrid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Figure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ow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Catalog No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Manufacturer</w:t>
            </w:r>
          </w:p>
        </w:tc>
      </w:tr>
      <w:tr w:rsidR="006C4341" w:rsidTr="00F80868">
        <w:trPr>
          <w:trHeight w:val="144"/>
        </w:trPr>
        <w:tc>
          <w:tcPr>
            <w:tcW w:w="10530" w:type="dxa"/>
            <w:gridSpan w:val="6"/>
          </w:tcPr>
          <w:p w:rsidR="006C4341" w:rsidRDefault="006C4341" w:rsidP="00F80868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6C4341" w:rsidRDefault="006C4341" w:rsidP="00F80868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imary</w:t>
            </w:r>
          </w:p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l II CTD (4H8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544EF3">
              <w:rPr>
                <w:color w:val="000000" w:themeColor="text1"/>
                <w:sz w:val="20"/>
                <w:szCs w:val="20"/>
              </w:rPr>
              <w:t>sc-47701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use mono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Pol II (N-20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c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E201C1">
              <w:rPr>
                <w:color w:val="000000" w:themeColor="text1"/>
                <w:sz w:val="20"/>
                <w:szCs w:val="20"/>
              </w:rPr>
              <w:t>899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Pol II CTD pSer7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61088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t mono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Active Motif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Pol II CTD (H14) pSer5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sz w:val="20"/>
                <w:szCs w:val="20"/>
              </w:rPr>
              <w:t xml:space="preserve">MMS-134R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ouse monoclonal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vance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l II CTD (H5</w:t>
            </w:r>
            <w:r w:rsidRPr="00E201C1">
              <w:rPr>
                <w:color w:val="000000" w:themeColor="text1"/>
                <w:sz w:val="20"/>
                <w:szCs w:val="20"/>
              </w:rPr>
              <w:t>) pSer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sz w:val="20"/>
                <w:szCs w:val="20"/>
              </w:rPr>
              <w:t>MMS-1</w:t>
            </w:r>
            <w:r>
              <w:rPr>
                <w:sz w:val="20"/>
                <w:szCs w:val="20"/>
              </w:rPr>
              <w:t>29R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ouse monoclonal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vance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l II CTD (8WG18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sz w:val="20"/>
                <w:szCs w:val="20"/>
              </w:rPr>
              <w:t>MMS-1</w:t>
            </w:r>
            <w:r>
              <w:rPr>
                <w:sz w:val="20"/>
                <w:szCs w:val="20"/>
              </w:rPr>
              <w:t>26R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ouse monoclonal 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vance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K9/14Ac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6-599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llipore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4K5/8/12/16Ac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6-866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 xml:space="preserve">Rabbit </w:t>
            </w:r>
            <w:r>
              <w:rPr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PSTATE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2AK5Ac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1764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 xml:space="preserve">Rabbit </w:t>
            </w:r>
            <w:r>
              <w:rPr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2B4/7Ac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1759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 xml:space="preserve">Rabbit </w:t>
            </w:r>
            <w:r>
              <w:rPr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1791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rPr>
          <w:trHeight w:val="144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pSer10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14955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ouse monoclonal 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.3pSer31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2889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c>
          <w:tcPr>
            <w:tcW w:w="843" w:type="dxa"/>
          </w:tcPr>
          <w:p w:rsidR="006C434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:rsidR="006C434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4pSer1</w:t>
            </w:r>
          </w:p>
        </w:tc>
        <w:tc>
          <w:tcPr>
            <w:tcW w:w="1710" w:type="dxa"/>
          </w:tcPr>
          <w:p w:rsidR="006C434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544EF3">
              <w:rPr>
                <w:color w:val="000000" w:themeColor="text1"/>
                <w:sz w:val="20"/>
                <w:szCs w:val="20"/>
              </w:rPr>
              <w:t>PA5-27064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ThermoPierce</w:t>
            </w:r>
            <w:proofErr w:type="spellEnd"/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K36m3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9050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K79m2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3594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rPr>
          <w:trHeight w:val="260"/>
        </w:trPr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Erk1/2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#4370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201C1">
              <w:rPr>
                <w:color w:val="000000" w:themeColor="text1"/>
                <w:sz w:val="20"/>
                <w:szCs w:val="20"/>
              </w:rPr>
              <w:t>Rabbit</w:t>
            </w:r>
            <w:r>
              <w:rPr>
                <w:color w:val="000000" w:themeColor="text1"/>
                <w:sz w:val="20"/>
                <w:szCs w:val="20"/>
              </w:rPr>
              <w:t xml:space="preserve"> mono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ell Signaling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rk1 (K-23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-94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rk1 (K-23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-153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Msk1 (Thr581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#9595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ell Signaling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sk1 (H-65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-25417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uroraA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35C1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1-80399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use mono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ThermoPierce</w:t>
            </w:r>
            <w:proofErr w:type="spellEnd"/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CN5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5-30041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ThermoPierce</w:t>
            </w:r>
            <w:proofErr w:type="spellEnd"/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BP (A-22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-369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300 (N-15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-584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CAF (E.107.0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-11186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use mono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ThermoPierce</w:t>
            </w:r>
            <w:proofErr w:type="spellEnd"/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F/MYST1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300-994A-1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Bethyl</w:t>
            </w:r>
            <w:proofErr w:type="spellEnd"/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-3-3 (K-19)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-629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RD4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C05804">
              <w:rPr>
                <w:color w:val="000000" w:themeColor="text1"/>
                <w:sz w:val="20"/>
                <w:szCs w:val="20"/>
              </w:rPr>
              <w:t>ARP39076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viva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RG1/SNF2</w:t>
            </w:r>
            <w:r w:rsidRPr="00C05804">
              <w:rPr>
                <w:rFonts w:ascii="Symbol" w:hAnsi="Symbol"/>
                <w:color w:val="000000" w:themeColor="text1"/>
                <w:sz w:val="20"/>
                <w:szCs w:val="20"/>
              </w:rPr>
              <w:t>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7-478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 xml:space="preserve">Rabbit </w:t>
            </w:r>
            <w:r>
              <w:rPr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PSTATE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P-1</w:t>
            </w:r>
            <w:r w:rsidRPr="00C05804">
              <w:rPr>
                <w:rFonts w:ascii="Symbol" w:hAnsi="Symbol"/>
                <w:color w:val="000000" w:themeColor="text1"/>
                <w:sz w:val="20"/>
                <w:szCs w:val="20"/>
              </w:rPr>
              <w:t>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5-690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use mono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PSTATE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KK</w:t>
            </w:r>
            <w:r w:rsidRPr="00C05804">
              <w:rPr>
                <w:rFonts w:ascii="Symbol" w:hAnsi="Symbol"/>
                <w:color w:val="000000" w:themeColor="text1"/>
                <w:sz w:val="20"/>
                <w:szCs w:val="20"/>
              </w:rPr>
              <w:t></w:t>
            </w:r>
            <w:r>
              <w:rPr>
                <w:rFonts w:ascii="Symbol" w:hAnsi="Symbol"/>
                <w:color w:val="000000" w:themeColor="text1"/>
                <w:sz w:val="20"/>
                <w:szCs w:val="20"/>
              </w:rPr>
              <w:t></w:t>
            </w:r>
            <w:r>
              <w:rPr>
                <w:rFonts w:ascii="Symbol" w:hAnsi="Symbol"/>
                <w:color w:val="000000" w:themeColor="text1"/>
                <w:sz w:val="20"/>
                <w:szCs w:val="20"/>
              </w:rPr>
              <w:t></w:t>
            </w:r>
            <w:r>
              <w:rPr>
                <w:rFonts w:ascii="Symbol" w:hAnsi="Symbol"/>
                <w:color w:val="000000" w:themeColor="text1"/>
                <w:sz w:val="20"/>
                <w:szCs w:val="20"/>
              </w:rPr>
              <w:t></w:t>
            </w:r>
            <w:r>
              <w:rPr>
                <w:rFonts w:ascii="Symbol" w:hAnsi="Symbol"/>
                <w:color w:val="000000" w:themeColor="text1"/>
                <w:sz w:val="20"/>
                <w:szCs w:val="20"/>
              </w:rPr>
              <w:t></w:t>
            </w:r>
            <w:r>
              <w:rPr>
                <w:rFonts w:ascii="Symbol" w:hAnsi="Symbol"/>
                <w:color w:val="000000" w:themeColor="text1"/>
                <w:sz w:val="20"/>
                <w:szCs w:val="20"/>
              </w:rPr>
              <w:t></w:t>
            </w:r>
            <w:r>
              <w:rPr>
                <w:rFonts w:ascii="Symbol" w:hAnsi="Symbol"/>
                <w:color w:val="000000" w:themeColor="text1"/>
                <w:sz w:val="20"/>
                <w:szCs w:val="20"/>
              </w:rPr>
              <w:t>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 -7606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use mono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4K20m3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7-463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llipore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K27m3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6002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ouse monoclonal 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K9m2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1220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ouse monoclonal 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K9m3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8898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ouse monoclonal 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C4341" w:rsidTr="00F80868">
        <w:trPr>
          <w:trHeight w:val="470"/>
        </w:trPr>
        <w:tc>
          <w:tcPr>
            <w:tcW w:w="10530" w:type="dxa"/>
            <w:gridSpan w:val="6"/>
          </w:tcPr>
          <w:p w:rsidR="006C4341" w:rsidRPr="00E201C1" w:rsidRDefault="006C4341" w:rsidP="00F80868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condary</w:t>
            </w:r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&amp;4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nti-Mous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IgM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41DC6">
              <w:rPr>
                <w:rFonts w:ascii="Symbol" w:hAnsi="Symbol"/>
                <w:color w:val="000000" w:themeColor="text1"/>
                <w:sz w:val="20"/>
                <w:szCs w:val="20"/>
              </w:rPr>
              <w:t></w:t>
            </w:r>
            <w:r>
              <w:rPr>
                <w:color w:val="000000" w:themeColor="text1"/>
                <w:sz w:val="20"/>
                <w:szCs w:val="20"/>
              </w:rPr>
              <w:t xml:space="preserve"> chain</w:t>
            </w:r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941DC6">
              <w:rPr>
                <w:color w:val="000000" w:themeColor="text1"/>
                <w:sz w:val="20"/>
                <w:szCs w:val="20"/>
              </w:rPr>
              <w:t>315-005-020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41DC6">
              <w:rPr>
                <w:color w:val="000000" w:themeColor="text1"/>
                <w:sz w:val="20"/>
                <w:szCs w:val="20"/>
              </w:rPr>
              <w:t>JacksonImmunoresearch</w:t>
            </w:r>
            <w:proofErr w:type="spellEnd"/>
          </w:p>
        </w:tc>
      </w:tr>
      <w:tr w:rsidR="006C4341" w:rsidTr="00F80868">
        <w:tc>
          <w:tcPr>
            <w:tcW w:w="843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7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6C4341" w:rsidRPr="00E201C1" w:rsidRDefault="006C4341" w:rsidP="00F80868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ti-R</w:t>
            </w:r>
            <w:r w:rsidRPr="00941DC6">
              <w:rPr>
                <w:color w:val="000000" w:themeColor="text1"/>
                <w:sz w:val="20"/>
                <w:szCs w:val="20"/>
              </w:rPr>
              <w:t xml:space="preserve">at </w:t>
            </w:r>
            <w:proofErr w:type="spellStart"/>
            <w:r w:rsidRPr="00941DC6">
              <w:rPr>
                <w:color w:val="000000" w:themeColor="text1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71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941DC6">
              <w:rPr>
                <w:color w:val="000000" w:themeColor="text1"/>
                <w:sz w:val="20"/>
                <w:szCs w:val="20"/>
              </w:rPr>
              <w:t>31218</w:t>
            </w:r>
          </w:p>
        </w:tc>
        <w:tc>
          <w:tcPr>
            <w:tcW w:w="252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E201C1">
              <w:rPr>
                <w:color w:val="000000" w:themeColor="text1"/>
                <w:sz w:val="20"/>
                <w:szCs w:val="20"/>
              </w:rPr>
              <w:t>Rabbit polyclonal</w:t>
            </w:r>
          </w:p>
        </w:tc>
        <w:tc>
          <w:tcPr>
            <w:tcW w:w="2430" w:type="dxa"/>
          </w:tcPr>
          <w:p w:rsidR="006C4341" w:rsidRPr="00E201C1" w:rsidRDefault="006C4341" w:rsidP="00F80868">
            <w:pPr>
              <w:spacing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ThermoPierce</w:t>
            </w:r>
            <w:proofErr w:type="spellEnd"/>
          </w:p>
        </w:tc>
      </w:tr>
    </w:tbl>
    <w:p w:rsidR="002279DE" w:rsidRDefault="002279DE"/>
    <w:sectPr w:rsidR="002279DE" w:rsidSect="00187E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embedSystemFonts/>
  <w:proofState w:spelling="clean" w:grammar="clean"/>
  <w:stylePaneFormatFilter w:val="3F01"/>
  <w:defaultTabStop w:val="720"/>
  <w:characterSpacingControl w:val="doNotCompress"/>
  <w:compat/>
  <w:rsids>
    <w:rsidRoot w:val="006C4341"/>
    <w:rsid w:val="000112E1"/>
    <w:rsid w:val="00022CBA"/>
    <w:rsid w:val="0003015F"/>
    <w:rsid w:val="00031F77"/>
    <w:rsid w:val="00035074"/>
    <w:rsid w:val="00037798"/>
    <w:rsid w:val="000918E5"/>
    <w:rsid w:val="000949AE"/>
    <w:rsid w:val="000A7FFB"/>
    <w:rsid w:val="000B11CE"/>
    <w:rsid w:val="000C4B0A"/>
    <w:rsid w:val="000C6EC1"/>
    <w:rsid w:val="000D677F"/>
    <w:rsid w:val="000F18EB"/>
    <w:rsid w:val="000F7709"/>
    <w:rsid w:val="00105E96"/>
    <w:rsid w:val="00125218"/>
    <w:rsid w:val="00146933"/>
    <w:rsid w:val="001645C8"/>
    <w:rsid w:val="0018078D"/>
    <w:rsid w:val="00187E84"/>
    <w:rsid w:val="00197E35"/>
    <w:rsid w:val="001A400F"/>
    <w:rsid w:val="001B298B"/>
    <w:rsid w:val="001B2D23"/>
    <w:rsid w:val="001C0D62"/>
    <w:rsid w:val="001C3BBB"/>
    <w:rsid w:val="001C5A03"/>
    <w:rsid w:val="001F26AB"/>
    <w:rsid w:val="001F2FD0"/>
    <w:rsid w:val="001F3A6C"/>
    <w:rsid w:val="001F43F0"/>
    <w:rsid w:val="0021196D"/>
    <w:rsid w:val="002279DE"/>
    <w:rsid w:val="00231E12"/>
    <w:rsid w:val="002452E5"/>
    <w:rsid w:val="002546C3"/>
    <w:rsid w:val="002733EE"/>
    <w:rsid w:val="002C5430"/>
    <w:rsid w:val="002E0EC1"/>
    <w:rsid w:val="002E3F85"/>
    <w:rsid w:val="002F6897"/>
    <w:rsid w:val="003109C6"/>
    <w:rsid w:val="0031658F"/>
    <w:rsid w:val="003370FA"/>
    <w:rsid w:val="00341454"/>
    <w:rsid w:val="00345240"/>
    <w:rsid w:val="0035186A"/>
    <w:rsid w:val="00352B0A"/>
    <w:rsid w:val="0036208D"/>
    <w:rsid w:val="00380932"/>
    <w:rsid w:val="003936BB"/>
    <w:rsid w:val="003D3001"/>
    <w:rsid w:val="003E65B5"/>
    <w:rsid w:val="003F3060"/>
    <w:rsid w:val="00411041"/>
    <w:rsid w:val="00412040"/>
    <w:rsid w:val="00424E77"/>
    <w:rsid w:val="00450386"/>
    <w:rsid w:val="004754C1"/>
    <w:rsid w:val="00491B47"/>
    <w:rsid w:val="004A65C2"/>
    <w:rsid w:val="004B3C01"/>
    <w:rsid w:val="004B7B83"/>
    <w:rsid w:val="004C7925"/>
    <w:rsid w:val="004D455D"/>
    <w:rsid w:val="004E248E"/>
    <w:rsid w:val="004F70F9"/>
    <w:rsid w:val="00532704"/>
    <w:rsid w:val="005429CA"/>
    <w:rsid w:val="00544E55"/>
    <w:rsid w:val="00550FA9"/>
    <w:rsid w:val="00556330"/>
    <w:rsid w:val="005721C9"/>
    <w:rsid w:val="005856AA"/>
    <w:rsid w:val="005910E4"/>
    <w:rsid w:val="005A367F"/>
    <w:rsid w:val="005A6DF6"/>
    <w:rsid w:val="005B47BA"/>
    <w:rsid w:val="005C0039"/>
    <w:rsid w:val="005C5C40"/>
    <w:rsid w:val="005E002B"/>
    <w:rsid w:val="0060113A"/>
    <w:rsid w:val="006248A5"/>
    <w:rsid w:val="006512CE"/>
    <w:rsid w:val="00664B57"/>
    <w:rsid w:val="00671D57"/>
    <w:rsid w:val="00676839"/>
    <w:rsid w:val="0068513A"/>
    <w:rsid w:val="006A639D"/>
    <w:rsid w:val="006C2B81"/>
    <w:rsid w:val="006C4341"/>
    <w:rsid w:val="006E2F41"/>
    <w:rsid w:val="006E6B98"/>
    <w:rsid w:val="006E78D5"/>
    <w:rsid w:val="006F05CE"/>
    <w:rsid w:val="006F2B04"/>
    <w:rsid w:val="0071008E"/>
    <w:rsid w:val="0071320E"/>
    <w:rsid w:val="007215F1"/>
    <w:rsid w:val="00730132"/>
    <w:rsid w:val="00734992"/>
    <w:rsid w:val="007441D1"/>
    <w:rsid w:val="0079599B"/>
    <w:rsid w:val="007A4414"/>
    <w:rsid w:val="007B31C7"/>
    <w:rsid w:val="007F2823"/>
    <w:rsid w:val="0080418E"/>
    <w:rsid w:val="00807530"/>
    <w:rsid w:val="00811278"/>
    <w:rsid w:val="00825D4B"/>
    <w:rsid w:val="00832F87"/>
    <w:rsid w:val="008339ED"/>
    <w:rsid w:val="008431F8"/>
    <w:rsid w:val="00846C72"/>
    <w:rsid w:val="0085398B"/>
    <w:rsid w:val="008546B7"/>
    <w:rsid w:val="0085521C"/>
    <w:rsid w:val="00857B03"/>
    <w:rsid w:val="00894299"/>
    <w:rsid w:val="008A144B"/>
    <w:rsid w:val="008A4835"/>
    <w:rsid w:val="008B02BD"/>
    <w:rsid w:val="008B2458"/>
    <w:rsid w:val="008B327C"/>
    <w:rsid w:val="008C7D80"/>
    <w:rsid w:val="008D2BF8"/>
    <w:rsid w:val="008D6252"/>
    <w:rsid w:val="0091596E"/>
    <w:rsid w:val="0092655E"/>
    <w:rsid w:val="0092779D"/>
    <w:rsid w:val="00935652"/>
    <w:rsid w:val="00941A58"/>
    <w:rsid w:val="00976FCE"/>
    <w:rsid w:val="009852AA"/>
    <w:rsid w:val="009A2C2E"/>
    <w:rsid w:val="009B52FF"/>
    <w:rsid w:val="009C6814"/>
    <w:rsid w:val="009E6A00"/>
    <w:rsid w:val="009E7CA2"/>
    <w:rsid w:val="00A02CE5"/>
    <w:rsid w:val="00A2444F"/>
    <w:rsid w:val="00A459A2"/>
    <w:rsid w:val="00A45CDC"/>
    <w:rsid w:val="00A611B6"/>
    <w:rsid w:val="00A64B13"/>
    <w:rsid w:val="00A660FE"/>
    <w:rsid w:val="00A80428"/>
    <w:rsid w:val="00A85D04"/>
    <w:rsid w:val="00AA3352"/>
    <w:rsid w:val="00AE30EB"/>
    <w:rsid w:val="00AE49F3"/>
    <w:rsid w:val="00AF3155"/>
    <w:rsid w:val="00AF6473"/>
    <w:rsid w:val="00AF79FE"/>
    <w:rsid w:val="00B000B6"/>
    <w:rsid w:val="00B20A07"/>
    <w:rsid w:val="00B20DBA"/>
    <w:rsid w:val="00B26644"/>
    <w:rsid w:val="00B3721D"/>
    <w:rsid w:val="00B448EC"/>
    <w:rsid w:val="00B5308F"/>
    <w:rsid w:val="00B60991"/>
    <w:rsid w:val="00B740A2"/>
    <w:rsid w:val="00B74462"/>
    <w:rsid w:val="00B7457E"/>
    <w:rsid w:val="00B77E3A"/>
    <w:rsid w:val="00B81077"/>
    <w:rsid w:val="00B949DA"/>
    <w:rsid w:val="00BA3D79"/>
    <w:rsid w:val="00BC7CE2"/>
    <w:rsid w:val="00BD3C17"/>
    <w:rsid w:val="00BD6EE1"/>
    <w:rsid w:val="00C26488"/>
    <w:rsid w:val="00C340CD"/>
    <w:rsid w:val="00C40718"/>
    <w:rsid w:val="00C62781"/>
    <w:rsid w:val="00C706D3"/>
    <w:rsid w:val="00C74831"/>
    <w:rsid w:val="00C9053F"/>
    <w:rsid w:val="00C948B1"/>
    <w:rsid w:val="00CA3873"/>
    <w:rsid w:val="00CA3DDD"/>
    <w:rsid w:val="00CE0CB1"/>
    <w:rsid w:val="00CE7B1A"/>
    <w:rsid w:val="00CF08AF"/>
    <w:rsid w:val="00D05470"/>
    <w:rsid w:val="00D1039E"/>
    <w:rsid w:val="00D1432C"/>
    <w:rsid w:val="00D17415"/>
    <w:rsid w:val="00D22DAB"/>
    <w:rsid w:val="00D26005"/>
    <w:rsid w:val="00D36C5D"/>
    <w:rsid w:val="00D41F87"/>
    <w:rsid w:val="00D43744"/>
    <w:rsid w:val="00D6215A"/>
    <w:rsid w:val="00D629AB"/>
    <w:rsid w:val="00D80BF8"/>
    <w:rsid w:val="00D97008"/>
    <w:rsid w:val="00DB1AE5"/>
    <w:rsid w:val="00DB28EE"/>
    <w:rsid w:val="00DB7CF0"/>
    <w:rsid w:val="00DF2534"/>
    <w:rsid w:val="00E12423"/>
    <w:rsid w:val="00E165BE"/>
    <w:rsid w:val="00E1713C"/>
    <w:rsid w:val="00E35FEA"/>
    <w:rsid w:val="00E60B05"/>
    <w:rsid w:val="00E85EE1"/>
    <w:rsid w:val="00E87B35"/>
    <w:rsid w:val="00EA1DD3"/>
    <w:rsid w:val="00EA4904"/>
    <w:rsid w:val="00F013A7"/>
    <w:rsid w:val="00F05C8D"/>
    <w:rsid w:val="00F067C6"/>
    <w:rsid w:val="00F06EB2"/>
    <w:rsid w:val="00F12DBF"/>
    <w:rsid w:val="00F15D00"/>
    <w:rsid w:val="00F3291B"/>
    <w:rsid w:val="00F349A4"/>
    <w:rsid w:val="00F35955"/>
    <w:rsid w:val="00F42034"/>
    <w:rsid w:val="00F5059C"/>
    <w:rsid w:val="00F5507E"/>
    <w:rsid w:val="00F570E6"/>
    <w:rsid w:val="00F60F2E"/>
    <w:rsid w:val="00F84ABC"/>
    <w:rsid w:val="00F95CAD"/>
    <w:rsid w:val="00F96618"/>
    <w:rsid w:val="00FA7C3F"/>
    <w:rsid w:val="00FB2B10"/>
    <w:rsid w:val="00FB462E"/>
    <w:rsid w:val="00FD0175"/>
    <w:rsid w:val="00FD2310"/>
    <w:rsid w:val="00FE5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C4341"/>
    <w:pPr>
      <w:spacing w:line="360" w:lineRule="auto"/>
      <w:jc w:val="both"/>
    </w:pPr>
    <w:rPr>
      <w:rFonts w:eastAsia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43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756</Characters>
  <Application>Microsoft Office Word</Application>
  <DocSecurity>0</DocSecurity>
  <Lines>14</Lines>
  <Paragraphs>4</Paragraphs>
  <ScaleCrop>false</ScaleCrop>
  <Company>University of Washington</Company>
  <LinksUpToDate>false</LinksUpToDate>
  <CharactersWithSpaces>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msztyk</dc:creator>
  <cp:keywords/>
  <dc:description/>
  <cp:lastModifiedBy>kbomsztyk</cp:lastModifiedBy>
  <cp:revision>2</cp:revision>
  <dcterms:created xsi:type="dcterms:W3CDTF">2013-06-26T20:41:00Z</dcterms:created>
  <dcterms:modified xsi:type="dcterms:W3CDTF">2013-06-26T20:41:00Z</dcterms:modified>
</cp:coreProperties>
</file>